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C1B0B" w14:textId="744914C7" w:rsidR="0082298B" w:rsidRDefault="00A94CB1">
      <w:r>
        <w:t xml:space="preserve">Supplementary </w:t>
      </w:r>
      <w:r w:rsidR="003F7916">
        <w:t xml:space="preserve">Table </w:t>
      </w:r>
      <w:r>
        <w:t>3</w:t>
      </w:r>
      <w:r w:rsidR="003F7916">
        <w:t xml:space="preserve">. </w:t>
      </w:r>
      <w:r w:rsidR="00C45A78">
        <w:t xml:space="preserve">Test </w:t>
      </w:r>
      <w:r w:rsidR="005A7433">
        <w:t>C</w:t>
      </w:r>
      <w:r w:rsidR="00D51DCE">
        <w:t xml:space="preserve">haracteristics of the self and speculum collection </w:t>
      </w:r>
      <w:r w:rsidR="00043782">
        <w:t>techniques</w:t>
      </w:r>
      <w:r w:rsidR="005A7433">
        <w:t xml:space="preserve"> for the presence and absence of </w:t>
      </w:r>
      <w:r w:rsidR="00C45A78">
        <w:t>Cervical Intraepithelial Neoplasia Grade 2 or worse</w:t>
      </w:r>
      <w:r w:rsidR="005A7433">
        <w:t xml:space="preserve"> disease</w:t>
      </w:r>
      <w:r w:rsidR="00C45A78">
        <w:t xml:space="preserve"> among a US high and average risk population, 2020-2022</w:t>
      </w:r>
    </w:p>
    <w:tbl>
      <w:tblPr>
        <w:tblW w:w="1458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8"/>
        <w:gridCol w:w="1308"/>
        <w:gridCol w:w="1344"/>
        <w:gridCol w:w="1330"/>
        <w:gridCol w:w="1367"/>
        <w:gridCol w:w="1388"/>
        <w:gridCol w:w="1295"/>
        <w:gridCol w:w="1260"/>
        <w:gridCol w:w="1350"/>
        <w:gridCol w:w="1350"/>
        <w:gridCol w:w="1440"/>
      </w:tblGrid>
      <w:tr w:rsidR="003F7916" w:rsidRPr="005111C6" w14:paraId="605CA73E" w14:textId="77777777" w:rsidTr="005A7433">
        <w:trPr>
          <w:trHeight w:val="869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C71AAD8" w14:textId="21600B5B" w:rsidR="003F7916" w:rsidRPr="005111C6" w:rsidRDefault="003F7916" w:rsidP="00511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HPV </w:t>
            </w:r>
            <w:r w:rsidR="00353C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ƚ 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2652" w:type="dxa"/>
            <w:gridSpan w:val="2"/>
            <w:shd w:val="clear" w:color="auto" w:fill="auto"/>
            <w:vAlign w:val="bottom"/>
            <w:hideMark/>
          </w:tcPr>
          <w:p w14:paraId="7FB3E7E9" w14:textId="7D8E6AB9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 Predictive Value</w:t>
            </w:r>
            <w:r w:rsidR="003B696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)</w:t>
            </w:r>
          </w:p>
        </w:tc>
        <w:tc>
          <w:tcPr>
            <w:tcW w:w="2697" w:type="dxa"/>
            <w:gridSpan w:val="2"/>
            <w:shd w:val="clear" w:color="auto" w:fill="auto"/>
            <w:vAlign w:val="bottom"/>
            <w:hideMark/>
          </w:tcPr>
          <w:p w14:paraId="33D4CA1F" w14:textId="5514AA02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 Predictive Value</w:t>
            </w:r>
            <w:r w:rsidR="003B696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)</w:t>
            </w:r>
          </w:p>
        </w:tc>
        <w:tc>
          <w:tcPr>
            <w:tcW w:w="2683" w:type="dxa"/>
            <w:gridSpan w:val="2"/>
            <w:shd w:val="clear" w:color="auto" w:fill="auto"/>
            <w:vAlign w:val="bottom"/>
            <w:hideMark/>
          </w:tcPr>
          <w:p w14:paraId="4292FB90" w14:textId="77777777" w:rsidR="005A7433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lse Positive Rate</w:t>
            </w:r>
          </w:p>
          <w:p w14:paraId="055ADBDC" w14:textId="4A149425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)</w:t>
            </w:r>
          </w:p>
        </w:tc>
        <w:tc>
          <w:tcPr>
            <w:tcW w:w="2610" w:type="dxa"/>
            <w:gridSpan w:val="2"/>
            <w:shd w:val="clear" w:color="auto" w:fill="auto"/>
            <w:vAlign w:val="bottom"/>
            <w:hideMark/>
          </w:tcPr>
          <w:p w14:paraId="10DD5075" w14:textId="77777777" w:rsidR="005A7433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lse Negative Rate</w:t>
            </w:r>
          </w:p>
          <w:p w14:paraId="09B13D2C" w14:textId="749210EB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2C69A03" w14:textId="77777777" w:rsidR="005A7433" w:rsidRPr="000D22ED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D22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lse Positive Ratio</w:t>
            </w:r>
          </w:p>
          <w:p w14:paraId="6F8487F0" w14:textId="6F04D2F2" w:rsidR="003F7916" w:rsidRPr="000D22ED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D22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0D22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)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4A6002EA" w14:textId="3019324E" w:rsidR="003F7916" w:rsidRPr="000D22ED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D22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lse Negative Ratio</w:t>
            </w:r>
            <w:r w:rsidR="003B6967" w:rsidRPr="000D22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0D22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)</w:t>
            </w:r>
          </w:p>
        </w:tc>
      </w:tr>
      <w:tr w:rsidR="003F7916" w:rsidRPr="005111C6" w14:paraId="390E2732" w14:textId="77777777" w:rsidTr="005A7433">
        <w:trPr>
          <w:trHeight w:val="289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D88E65D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7FA6CC0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lf collect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0D2B0255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eculum collect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6051EAA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lf collect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D764AE8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eculum collect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4E247661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lf collect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7DE47BE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eculum colle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73426D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lf collec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C839D9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eculum collec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5B4325" w14:textId="77777777" w:rsidR="00C4748A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lf/</w:t>
            </w:r>
          </w:p>
          <w:p w14:paraId="3960030A" w14:textId="0074E3FE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eculu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E3CCE2" w14:textId="77777777" w:rsidR="00C4748A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lf/</w:t>
            </w:r>
          </w:p>
          <w:p w14:paraId="33615BDE" w14:textId="0B2B9AF1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peculum</w:t>
            </w:r>
          </w:p>
        </w:tc>
      </w:tr>
      <w:tr w:rsidR="003F7916" w:rsidRPr="005111C6" w14:paraId="57254A52" w14:textId="77777777" w:rsidTr="005A7433">
        <w:trPr>
          <w:trHeight w:val="289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F0270F1" w14:textId="77777777" w:rsidR="003F7916" w:rsidRPr="005111C6" w:rsidRDefault="003F7916" w:rsidP="00511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31A05EE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16 </w:t>
            </w:r>
          </w:p>
          <w:p w14:paraId="4BB3CE34" w14:textId="15A20156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07, 0.25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E88F975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  <w:p w14:paraId="4BFA7615" w14:textId="4099B1A3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, 0.25)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8982317" w14:textId="77777777" w:rsidR="005A7433" w:rsidRPr="005A7433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4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1.00 </w:t>
            </w:r>
          </w:p>
          <w:p w14:paraId="6290F19F" w14:textId="0F86F496" w:rsidR="003F7916" w:rsidRPr="005A7433" w:rsidRDefault="003F7916" w:rsidP="005A74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4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1.00, 1.00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06717E5" w14:textId="77777777" w:rsidR="003F7916" w:rsidRPr="005A7433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4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1.00 </w:t>
            </w:r>
          </w:p>
          <w:p w14:paraId="6D925379" w14:textId="4D39E084" w:rsidR="003F7916" w:rsidRPr="005A7433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74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1.00, 1.00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49D7C700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58 </w:t>
            </w:r>
          </w:p>
          <w:p w14:paraId="21994CAF" w14:textId="79082DF3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48, 0.69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8DDADA1" w14:textId="77777777" w:rsid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  <w:p w14:paraId="111F95A4" w14:textId="3D1E2A0C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1, 0.7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C1D424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 </w:t>
            </w:r>
          </w:p>
          <w:p w14:paraId="03BC73AC" w14:textId="043D03A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2DA706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6FAE3EB6" w14:textId="31BEF517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 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5628FE" w14:textId="77777777" w:rsidR="003F7916" w:rsidRPr="005111C6" w:rsidRDefault="003F7916" w:rsidP="000D22ED">
            <w:pPr>
              <w:shd w:val="clear" w:color="auto" w:fill="CCFFFF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  <w:p w14:paraId="0AA8B2EC" w14:textId="004B6900" w:rsidR="003F7916" w:rsidRPr="005111C6" w:rsidRDefault="003B6967" w:rsidP="000D22ED">
            <w:pPr>
              <w:shd w:val="clear" w:color="auto" w:fill="CCFFFF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E044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BE044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BE044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E4C34E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F7916" w:rsidRPr="005111C6" w14:paraId="47685554" w14:textId="77777777" w:rsidTr="000D22ED">
        <w:trPr>
          <w:trHeight w:val="289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CA11477" w14:textId="77777777" w:rsidR="003F7916" w:rsidRPr="005111C6" w:rsidRDefault="003F7916" w:rsidP="00511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 1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94243C8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18 </w:t>
            </w:r>
          </w:p>
          <w:p w14:paraId="5A9AE98D" w14:textId="044DCAD5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02, 0.</w:t>
            </w:r>
            <w:r w:rsidR="00D51DCE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5E275BA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  <w:p w14:paraId="03FEBBA4" w14:textId="53011DC7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, 0.34)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01CC142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  <w:p w14:paraId="5E7127E4" w14:textId="73824711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6, 0.98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3A0DA01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92 </w:t>
            </w:r>
          </w:p>
          <w:p w14:paraId="36144134" w14:textId="4E0C9444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6, 0.98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1A47080E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20 </w:t>
            </w:r>
          </w:p>
          <w:p w14:paraId="42162688" w14:textId="75FA316D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12, 0.29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367B1D9" w14:textId="77777777" w:rsid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  <w:p w14:paraId="66D1038C" w14:textId="17F5EDB6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, 0.2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059F8E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60 </w:t>
            </w:r>
          </w:p>
          <w:p w14:paraId="7B821162" w14:textId="2DF444F1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30, 0.9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0AE72D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  <w:p w14:paraId="47E1E2A6" w14:textId="1C612F5D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0, 0.90)</w:t>
            </w:r>
          </w:p>
        </w:tc>
        <w:tc>
          <w:tcPr>
            <w:tcW w:w="1350" w:type="dxa"/>
            <w:shd w:val="clear" w:color="auto" w:fill="CCFFFF"/>
            <w:noWrap/>
            <w:vAlign w:val="bottom"/>
            <w:hideMark/>
          </w:tcPr>
          <w:p w14:paraId="75F2BF86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.00 </w:t>
            </w:r>
          </w:p>
          <w:p w14:paraId="3FC0D27F" w14:textId="0F5C19C2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</w:t>
            </w:r>
            <w:r w:rsidR="00C422EB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C422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, 2.</w:t>
            </w:r>
            <w:r w:rsidR="00C422EB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C422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CCFFFF"/>
            <w:noWrap/>
            <w:vAlign w:val="bottom"/>
            <w:hideMark/>
          </w:tcPr>
          <w:p w14:paraId="2EE91756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  <w:p w14:paraId="635823F5" w14:textId="1A32112B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C422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422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C422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C422EB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F7916" w:rsidRPr="005111C6" w14:paraId="065DDBDF" w14:textId="77777777" w:rsidTr="000D22ED">
        <w:trPr>
          <w:trHeight w:val="440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89E63DE" w14:textId="77777777" w:rsidR="003F7916" w:rsidRPr="005111C6" w:rsidRDefault="003F7916" w:rsidP="00511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 18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AB236E0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  <w:p w14:paraId="3F69E1CA" w14:textId="16DF4299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 0.55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034F68FC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  <w:p w14:paraId="5C07C751" w14:textId="4B1E9B43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 0.32)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5DA6F94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  <w:p w14:paraId="31764C76" w14:textId="12D844AF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4, 0.96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05DA048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  <w:p w14:paraId="22602323" w14:textId="7419E218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4, 0.96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2C274D9B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04 </w:t>
            </w:r>
          </w:p>
          <w:p w14:paraId="5D30A824" w14:textId="061274D3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002, 0.09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7C76892" w14:textId="77777777" w:rsid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09 </w:t>
            </w:r>
          </w:p>
          <w:p w14:paraId="2EAF5049" w14:textId="3E0743F8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03, 0.1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F797AB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  <w:p w14:paraId="16A7C6E1" w14:textId="48E85A00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1, 1.0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C300E0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  <w:p w14:paraId="3D856EB8" w14:textId="43A1434A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1, 1.00)</w:t>
            </w:r>
          </w:p>
        </w:tc>
        <w:tc>
          <w:tcPr>
            <w:tcW w:w="1350" w:type="dxa"/>
            <w:shd w:val="clear" w:color="auto" w:fill="CCFFFF"/>
            <w:noWrap/>
            <w:vAlign w:val="bottom"/>
            <w:hideMark/>
          </w:tcPr>
          <w:p w14:paraId="4188785E" w14:textId="3BEA45D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 w:rsidR="004970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42F55F89" w14:textId="0DC96E7F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5, 1.72)</w:t>
            </w:r>
          </w:p>
        </w:tc>
        <w:tc>
          <w:tcPr>
            <w:tcW w:w="1440" w:type="dxa"/>
            <w:shd w:val="clear" w:color="auto" w:fill="CCFFFF"/>
            <w:noWrap/>
            <w:vAlign w:val="bottom"/>
            <w:hideMark/>
          </w:tcPr>
          <w:p w14:paraId="5B31A334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.00 </w:t>
            </w:r>
          </w:p>
          <w:p w14:paraId="5A5EEAAD" w14:textId="1BD51AF0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</w:t>
            </w:r>
            <w:r w:rsidR="00C422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422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C422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F7916" w:rsidRPr="005111C6" w14:paraId="191B475B" w14:textId="77777777" w:rsidTr="000D22ED">
        <w:trPr>
          <w:trHeight w:val="289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9C8B880" w14:textId="77777777" w:rsidR="003F7916" w:rsidRPr="005111C6" w:rsidRDefault="003F7916" w:rsidP="00511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 3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72FE900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 </w:t>
            </w:r>
          </w:p>
          <w:p w14:paraId="045AF313" w14:textId="21F0350D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DB73DA0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302BDAF2" w14:textId="2F4ABB3B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 0)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3F1E54B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90 </w:t>
            </w:r>
          </w:p>
          <w:p w14:paraId="1D7B54DA" w14:textId="27F743D4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3, 0.96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EB792B6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90 </w:t>
            </w:r>
          </w:p>
          <w:p w14:paraId="1F72E7FE" w14:textId="52DACB56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3, 0.96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73D47CBB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03 </w:t>
            </w:r>
          </w:p>
          <w:p w14:paraId="163AC8FA" w14:textId="7AD90CFF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.07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E6505E6" w14:textId="77777777" w:rsid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  <w:p w14:paraId="683CE028" w14:textId="783A85CE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 0.0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258B0A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.00 </w:t>
            </w:r>
          </w:p>
          <w:p w14:paraId="0270475C" w14:textId="79823483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1.00, 1.0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428153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.00 </w:t>
            </w:r>
          </w:p>
          <w:p w14:paraId="286E4C52" w14:textId="71159D5A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1.00, 1.00)</w:t>
            </w:r>
          </w:p>
        </w:tc>
        <w:tc>
          <w:tcPr>
            <w:tcW w:w="1350" w:type="dxa"/>
            <w:shd w:val="clear" w:color="auto" w:fill="CCFFFF"/>
            <w:noWrap/>
            <w:vAlign w:val="bottom"/>
            <w:hideMark/>
          </w:tcPr>
          <w:p w14:paraId="3175C390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  <w:p w14:paraId="2A72AC9A" w14:textId="4EF18759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0, 5.09)</w:t>
            </w:r>
          </w:p>
        </w:tc>
        <w:tc>
          <w:tcPr>
            <w:tcW w:w="1440" w:type="dxa"/>
            <w:shd w:val="clear" w:color="auto" w:fill="CCFFFF"/>
            <w:noWrap/>
            <w:vAlign w:val="bottom"/>
            <w:hideMark/>
          </w:tcPr>
          <w:p w14:paraId="54E2EB86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  <w:p w14:paraId="0C544D04" w14:textId="4E6A5FB1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C422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422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5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) </w:t>
            </w:r>
          </w:p>
        </w:tc>
      </w:tr>
      <w:tr w:rsidR="003F7916" w:rsidRPr="005111C6" w14:paraId="08B72844" w14:textId="77777777" w:rsidTr="000D22ED">
        <w:trPr>
          <w:trHeight w:val="289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68D2AAD" w14:textId="77777777" w:rsidR="003F7916" w:rsidRPr="005111C6" w:rsidRDefault="003F7916" w:rsidP="00511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 3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CC8A84B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 </w:t>
            </w:r>
          </w:p>
          <w:p w14:paraId="30AB06AA" w14:textId="240A5E19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0956CD7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2C2B7D1A" w14:textId="75DB319D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 0)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3ECDAFC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  <w:p w14:paraId="1B6B2404" w14:textId="4D020D0C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3, 0.96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E3C6559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90 </w:t>
            </w:r>
          </w:p>
          <w:p w14:paraId="7851718F" w14:textId="53841C3E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4, 0.96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66698D02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  <w:p w14:paraId="677E7F6C" w14:textId="49A7748B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 0.05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FAD3ED8" w14:textId="77777777" w:rsid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</w:p>
          <w:p w14:paraId="7AEB3177" w14:textId="14A02B63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.0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CA4C7B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.00 </w:t>
            </w:r>
          </w:p>
          <w:p w14:paraId="2BD59D44" w14:textId="2253C571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1.00, 1.0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0D3E24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  <w:p w14:paraId="3CFEF712" w14:textId="77FA36E5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, 1.00)</w:t>
            </w:r>
          </w:p>
        </w:tc>
        <w:tc>
          <w:tcPr>
            <w:tcW w:w="1350" w:type="dxa"/>
            <w:shd w:val="clear" w:color="auto" w:fill="CCFFFF"/>
            <w:noWrap/>
            <w:vAlign w:val="bottom"/>
            <w:hideMark/>
          </w:tcPr>
          <w:p w14:paraId="05ADCE68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  <w:p w14:paraId="1C593E50" w14:textId="34C7F3ED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8, 22.46)</w:t>
            </w:r>
          </w:p>
        </w:tc>
        <w:tc>
          <w:tcPr>
            <w:tcW w:w="1440" w:type="dxa"/>
            <w:shd w:val="clear" w:color="auto" w:fill="CCFFFF"/>
            <w:noWrap/>
            <w:vAlign w:val="bottom"/>
            <w:hideMark/>
          </w:tcPr>
          <w:p w14:paraId="4ACD5B14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.00 </w:t>
            </w:r>
          </w:p>
          <w:p w14:paraId="26B8558F" w14:textId="497EA250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C422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422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45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) </w:t>
            </w:r>
          </w:p>
        </w:tc>
      </w:tr>
      <w:tr w:rsidR="003F7916" w:rsidRPr="005111C6" w14:paraId="3519BE8C" w14:textId="77777777" w:rsidTr="000D22ED">
        <w:trPr>
          <w:trHeight w:val="289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5907FF5" w14:textId="77777777" w:rsidR="003F7916" w:rsidRPr="005111C6" w:rsidRDefault="003F7916" w:rsidP="00511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 35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B69C531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25 </w:t>
            </w:r>
          </w:p>
          <w:p w14:paraId="4389D03E" w14:textId="78ED1C76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.67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49CF4AA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25 </w:t>
            </w:r>
          </w:p>
          <w:p w14:paraId="1906A647" w14:textId="3F7D4A6C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.67)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ACF4DF1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  <w:p w14:paraId="2F25BDC6" w14:textId="06AA74B7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, 0.96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DEB2047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91 </w:t>
            </w:r>
          </w:p>
          <w:p w14:paraId="55EE0F73" w14:textId="3E08AD3F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5, 0.96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7142ED42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03 </w:t>
            </w:r>
          </w:p>
          <w:p w14:paraId="28D3834C" w14:textId="7A5385DA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.07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93167E7" w14:textId="77777777" w:rsid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  <w:p w14:paraId="5560D040" w14:textId="0E1F90F0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 0.0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F26A76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90 </w:t>
            </w:r>
          </w:p>
          <w:p w14:paraId="7E2218B0" w14:textId="25E4C8A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1, 1.0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8903C6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90 </w:t>
            </w:r>
          </w:p>
          <w:p w14:paraId="7D1A1849" w14:textId="29D18FDE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1, 1.00)</w:t>
            </w:r>
          </w:p>
        </w:tc>
        <w:tc>
          <w:tcPr>
            <w:tcW w:w="1350" w:type="dxa"/>
            <w:shd w:val="clear" w:color="auto" w:fill="CCFFFF"/>
            <w:noWrap/>
            <w:vAlign w:val="bottom"/>
            <w:hideMark/>
          </w:tcPr>
          <w:p w14:paraId="7B49DF06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.00 </w:t>
            </w:r>
          </w:p>
          <w:p w14:paraId="6D22AE90" w14:textId="0E62B1C1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20,5.09)</w:t>
            </w:r>
          </w:p>
        </w:tc>
        <w:tc>
          <w:tcPr>
            <w:tcW w:w="1440" w:type="dxa"/>
            <w:shd w:val="clear" w:color="auto" w:fill="CCFFFF"/>
            <w:noWrap/>
            <w:vAlign w:val="bottom"/>
            <w:hideMark/>
          </w:tcPr>
          <w:p w14:paraId="366AEC4C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  <w:p w14:paraId="668FC8DD" w14:textId="3364FB11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C422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422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57)</w:t>
            </w:r>
          </w:p>
        </w:tc>
      </w:tr>
      <w:tr w:rsidR="003F7916" w:rsidRPr="005111C6" w14:paraId="7BCAA8FD" w14:textId="77777777" w:rsidTr="000D22ED">
        <w:trPr>
          <w:trHeight w:val="422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7AFC8CB" w14:textId="77777777" w:rsidR="003F7916" w:rsidRPr="005111C6" w:rsidRDefault="003F7916" w:rsidP="00511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 39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6CDEFCE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  <w:p w14:paraId="6DB6D59B" w14:textId="0CF455E6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 0.32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3F817CB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10 </w:t>
            </w:r>
          </w:p>
          <w:p w14:paraId="1A2D8E8D" w14:textId="5462F905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.29)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28414EF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  <w:p w14:paraId="60C278C9" w14:textId="783DFD24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4, 0.96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5F2E4F1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  <w:p w14:paraId="1FA08E63" w14:textId="18A98F64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4, 0.96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025158FF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09 </w:t>
            </w:r>
          </w:p>
          <w:p w14:paraId="6D833DDC" w14:textId="2F9500ED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03, 0.15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0048943" w14:textId="77777777" w:rsidR="00C4748A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C4748A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 </w:t>
            </w:r>
          </w:p>
          <w:p w14:paraId="5EE90F37" w14:textId="203BDBCE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</w:t>
            </w:r>
            <w:r w:rsidR="00C4748A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4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4748A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2E4F16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90 </w:t>
            </w:r>
          </w:p>
          <w:p w14:paraId="2DF99935" w14:textId="72EB1FC2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1, 1.0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062EE1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90 </w:t>
            </w:r>
          </w:p>
          <w:p w14:paraId="5B775321" w14:textId="73C635AD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1, 1.00)</w:t>
            </w:r>
          </w:p>
        </w:tc>
        <w:tc>
          <w:tcPr>
            <w:tcW w:w="1350" w:type="dxa"/>
            <w:shd w:val="clear" w:color="auto" w:fill="CCFFFF"/>
            <w:noWrap/>
            <w:vAlign w:val="bottom"/>
            <w:hideMark/>
          </w:tcPr>
          <w:p w14:paraId="0A6D9AA0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  <w:p w14:paraId="0BBD00C4" w14:textId="4400776B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3, 2.</w:t>
            </w:r>
            <w:r w:rsidR="00CB7C3A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CB7C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CCFFFF"/>
            <w:noWrap/>
            <w:vAlign w:val="bottom"/>
            <w:hideMark/>
          </w:tcPr>
          <w:p w14:paraId="63CCBAC7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  <w:p w14:paraId="6CD328A1" w14:textId="0A278497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CB7C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B7C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CB7C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F7916" w:rsidRPr="005111C6" w14:paraId="4384332A" w14:textId="77777777" w:rsidTr="000D22ED">
        <w:trPr>
          <w:trHeight w:val="289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8C1DF88" w14:textId="77777777" w:rsidR="003F7916" w:rsidRPr="005111C6" w:rsidRDefault="003F7916" w:rsidP="00511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 45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7FB0ED9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  <w:p w14:paraId="30A9345B" w14:textId="36ACD1E8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 0.62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B508D71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38 </w:t>
            </w:r>
          </w:p>
          <w:p w14:paraId="664A59A1" w14:textId="0FB5C4EE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04, 0.71)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97CEFFD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  <w:p w14:paraId="4D5D55C5" w14:textId="7E9883E6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6, 0.97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C087C73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  <w:p w14:paraId="10B05012" w14:textId="402C5562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7, 0.98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4E2A4780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  <w:p w14:paraId="56FC6C6C" w14:textId="1174B4B4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, 0.10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F29B611" w14:textId="77777777" w:rsid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  <w:p w14:paraId="2CD859AE" w14:textId="0531EB7F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, 0.1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17C1FC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80 </w:t>
            </w:r>
          </w:p>
          <w:p w14:paraId="02F53803" w14:textId="289CD15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55, 1.0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272201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  <w:p w14:paraId="14728FBA" w14:textId="70C177D3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2, 0.98)</w:t>
            </w:r>
          </w:p>
        </w:tc>
        <w:tc>
          <w:tcPr>
            <w:tcW w:w="1350" w:type="dxa"/>
            <w:shd w:val="clear" w:color="auto" w:fill="CCFFFF"/>
            <w:noWrap/>
            <w:vAlign w:val="bottom"/>
            <w:hideMark/>
          </w:tcPr>
          <w:p w14:paraId="564D6FC8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  <w:p w14:paraId="0A0094BD" w14:textId="29164436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8, 3.</w:t>
            </w:r>
            <w:r w:rsidR="00CB7C3A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CB7C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CCFFFF"/>
            <w:noWrap/>
            <w:vAlign w:val="bottom"/>
            <w:hideMark/>
          </w:tcPr>
          <w:p w14:paraId="3F5B1607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.14 </w:t>
            </w:r>
          </w:p>
          <w:p w14:paraId="5356C9AF" w14:textId="70C8D21B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</w:t>
            </w:r>
            <w:r w:rsidR="00CB7C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B7C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CB7C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F7916" w:rsidRPr="005111C6" w14:paraId="05572C1F" w14:textId="77777777" w:rsidTr="000D22ED">
        <w:trPr>
          <w:trHeight w:val="289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1AB9E03" w14:textId="77777777" w:rsidR="003F7916" w:rsidRPr="005111C6" w:rsidRDefault="003F7916" w:rsidP="00511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 5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83D22D0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33 </w:t>
            </w:r>
          </w:p>
          <w:p w14:paraId="6FD9A511" w14:textId="0575835C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.87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D6480DF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 </w:t>
            </w:r>
          </w:p>
          <w:p w14:paraId="0B9E5E10" w14:textId="6C4EFD9E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)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422EBED" w14:textId="531069CB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C4748A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558B3A0B" w14:textId="09A27696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 w:rsidR="00C4748A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, 0.96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2046E82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  <w:p w14:paraId="593E949B" w14:textId="3D31254C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4, 09.6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43DF9071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02 </w:t>
            </w:r>
          </w:p>
          <w:p w14:paraId="50D7EBA1" w14:textId="14600D01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.05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318BF75" w14:textId="77777777" w:rsid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  <w:p w14:paraId="067759DB" w14:textId="7BC7391A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 0.0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638B7D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90 </w:t>
            </w:r>
          </w:p>
          <w:p w14:paraId="2BBEDC49" w14:textId="6179B00B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1, 1.0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765D82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.00 </w:t>
            </w:r>
          </w:p>
          <w:p w14:paraId="54159910" w14:textId="1C772941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1.00, 1.00)</w:t>
            </w:r>
          </w:p>
        </w:tc>
        <w:tc>
          <w:tcPr>
            <w:tcW w:w="1350" w:type="dxa"/>
            <w:shd w:val="clear" w:color="auto" w:fill="CCFFFF"/>
            <w:noWrap/>
            <w:vAlign w:val="bottom"/>
            <w:hideMark/>
          </w:tcPr>
          <w:p w14:paraId="15B1131C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2.00 </w:t>
            </w:r>
          </w:p>
          <w:p w14:paraId="5B9DCBA9" w14:textId="56D5B5ED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</w:t>
            </w:r>
            <w:r w:rsidR="00CE7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, 22.46)</w:t>
            </w:r>
          </w:p>
        </w:tc>
        <w:tc>
          <w:tcPr>
            <w:tcW w:w="1440" w:type="dxa"/>
            <w:shd w:val="clear" w:color="auto" w:fill="CCFFFF"/>
            <w:noWrap/>
            <w:vAlign w:val="bottom"/>
            <w:hideMark/>
          </w:tcPr>
          <w:p w14:paraId="3EA48CED" w14:textId="3BF1DE3B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5A743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4F9AEBDC" w14:textId="2BDB09CB" w:rsidR="003F791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26, 3.16)</w:t>
            </w:r>
          </w:p>
        </w:tc>
      </w:tr>
      <w:tr w:rsidR="003F7916" w:rsidRPr="005111C6" w14:paraId="7FF1DD48" w14:textId="77777777" w:rsidTr="000D22ED">
        <w:trPr>
          <w:trHeight w:val="289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C444287" w14:textId="77777777" w:rsidR="003F7916" w:rsidRPr="005111C6" w:rsidRDefault="003F7916" w:rsidP="00511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 5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4D04AB3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61B927C2" w14:textId="3A4C8C25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 0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023695E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 </w:t>
            </w:r>
          </w:p>
          <w:p w14:paraId="17371AEA" w14:textId="03B0C933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)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3A2AA12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89 </w:t>
            </w:r>
          </w:p>
          <w:p w14:paraId="381049E4" w14:textId="0AC1B0A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3, 0.96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E70249B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89 </w:t>
            </w:r>
          </w:p>
          <w:p w14:paraId="63EF8339" w14:textId="1F104692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3, 0.96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2863562F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07 </w:t>
            </w:r>
          </w:p>
          <w:p w14:paraId="768A01E9" w14:textId="72B517EA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02, 0.12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B3A9CFC" w14:textId="77777777" w:rsid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  <w:p w14:paraId="2778508A" w14:textId="662F3BE0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, 0.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A0FB8D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.00 </w:t>
            </w:r>
          </w:p>
          <w:p w14:paraId="4DB69294" w14:textId="49EAE6B1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1.00, 1.0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4343C0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.00 </w:t>
            </w:r>
          </w:p>
          <w:p w14:paraId="70220670" w14:textId="45094906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1.00, 1.00)</w:t>
            </w:r>
          </w:p>
        </w:tc>
        <w:tc>
          <w:tcPr>
            <w:tcW w:w="1350" w:type="dxa"/>
            <w:shd w:val="clear" w:color="auto" w:fill="CCFFFF"/>
            <w:noWrap/>
            <w:vAlign w:val="bottom"/>
            <w:hideMark/>
          </w:tcPr>
          <w:p w14:paraId="09A866A9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  <w:p w14:paraId="645DEC40" w14:textId="633149DF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1, 3.</w:t>
            </w:r>
            <w:r w:rsidR="00CE7DDA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CE7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CCFFFF"/>
            <w:noWrap/>
            <w:vAlign w:val="bottom"/>
            <w:hideMark/>
          </w:tcPr>
          <w:p w14:paraId="61E2DD37" w14:textId="77777777" w:rsidR="005111C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5111C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.00 </w:t>
            </w:r>
          </w:p>
          <w:p w14:paraId="023D2CF1" w14:textId="255C52D8" w:rsidR="003F791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29, 3.45)</w:t>
            </w:r>
          </w:p>
        </w:tc>
      </w:tr>
      <w:tr w:rsidR="003F7916" w:rsidRPr="005111C6" w14:paraId="4F514601" w14:textId="77777777" w:rsidTr="000D22ED">
        <w:trPr>
          <w:trHeight w:val="289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CC31B26" w14:textId="77777777" w:rsidR="003F7916" w:rsidRPr="005111C6" w:rsidRDefault="003F7916" w:rsidP="00511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 5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3FA81FB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 </w:t>
            </w:r>
          </w:p>
          <w:p w14:paraId="63F58BA5" w14:textId="75CEA771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9638F9E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 </w:t>
            </w:r>
          </w:p>
          <w:p w14:paraId="5DFB291C" w14:textId="598E0BB2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)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47E0B09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90 </w:t>
            </w:r>
          </w:p>
          <w:p w14:paraId="0764EDCB" w14:textId="52633F3E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3, 0.96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1442EC5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89 </w:t>
            </w:r>
          </w:p>
          <w:p w14:paraId="46033753" w14:textId="3F3938C8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3, 0.96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5F1A9660" w14:textId="77777777" w:rsidR="00C4748A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 w:rsidR="00C4748A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046E35EF" w14:textId="1A07B9E4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.07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D55C62C" w14:textId="77777777" w:rsid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C4748A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6 </w:t>
            </w:r>
          </w:p>
          <w:p w14:paraId="1317CFF1" w14:textId="42A55FB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008, 0.1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182591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.00 </w:t>
            </w:r>
          </w:p>
          <w:p w14:paraId="13911A49" w14:textId="61DF3599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1.00, 1.0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F966B7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  <w:p w14:paraId="40AA0BCE" w14:textId="09AD7105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, 1.00)</w:t>
            </w:r>
          </w:p>
        </w:tc>
        <w:tc>
          <w:tcPr>
            <w:tcW w:w="1350" w:type="dxa"/>
            <w:shd w:val="clear" w:color="auto" w:fill="CCFFFF"/>
            <w:noWrap/>
            <w:vAlign w:val="bottom"/>
            <w:hideMark/>
          </w:tcPr>
          <w:p w14:paraId="32F390DD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  <w:p w14:paraId="5693BAE5" w14:textId="625FBDA7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4, 2.59)</w:t>
            </w:r>
          </w:p>
        </w:tc>
        <w:tc>
          <w:tcPr>
            <w:tcW w:w="1440" w:type="dxa"/>
            <w:shd w:val="clear" w:color="auto" w:fill="CCFFFF"/>
            <w:noWrap/>
            <w:vAlign w:val="bottom"/>
            <w:hideMark/>
          </w:tcPr>
          <w:p w14:paraId="538FF006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.00 </w:t>
            </w:r>
          </w:p>
          <w:p w14:paraId="7C75D3F5" w14:textId="574D8263" w:rsidR="003F791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29, 3.45)</w:t>
            </w:r>
          </w:p>
        </w:tc>
      </w:tr>
      <w:tr w:rsidR="003F7916" w:rsidRPr="005111C6" w14:paraId="511915F0" w14:textId="77777777" w:rsidTr="000D22ED">
        <w:trPr>
          <w:trHeight w:val="289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BF772B2" w14:textId="77777777" w:rsidR="003F7916" w:rsidRPr="005111C6" w:rsidRDefault="003F7916" w:rsidP="00511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 58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3DD8234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25 </w:t>
            </w:r>
          </w:p>
          <w:p w14:paraId="5EF80ACD" w14:textId="0C592B44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.67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5E97367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33 </w:t>
            </w:r>
          </w:p>
          <w:p w14:paraId="6CC3494A" w14:textId="3B898614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.87)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315428A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91 </w:t>
            </w:r>
          </w:p>
          <w:p w14:paraId="1ADF8E87" w14:textId="327A261F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5, 0.96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55329E7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91 </w:t>
            </w:r>
          </w:p>
          <w:p w14:paraId="0D6B813A" w14:textId="1749CD3C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5 ,0.97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325E5A81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03 </w:t>
            </w:r>
          </w:p>
          <w:p w14:paraId="704939AD" w14:textId="29CCD6EF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.07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A71C8DA" w14:textId="77777777" w:rsid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  <w:p w14:paraId="4436971C" w14:textId="062A6E27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 0.</w:t>
            </w:r>
            <w:r w:rsidR="00C4748A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7DCD23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  <w:p w14:paraId="7D4FF159" w14:textId="6D4F9104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1, 1.0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7C1684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  <w:p w14:paraId="7EEADDE9" w14:textId="34274EA5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1, 1.00)</w:t>
            </w:r>
          </w:p>
        </w:tc>
        <w:tc>
          <w:tcPr>
            <w:tcW w:w="1350" w:type="dxa"/>
            <w:shd w:val="clear" w:color="auto" w:fill="CCFFFF"/>
            <w:noWrap/>
            <w:vAlign w:val="bottom"/>
            <w:hideMark/>
          </w:tcPr>
          <w:p w14:paraId="67243119" w14:textId="250E9835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  <w:r w:rsidR="005A743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13503A25" w14:textId="16C229D1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CE7DDA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CE7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, 9.</w:t>
            </w:r>
            <w:r w:rsidR="00CE7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CCFFFF"/>
            <w:noWrap/>
            <w:vAlign w:val="bottom"/>
            <w:hideMark/>
          </w:tcPr>
          <w:p w14:paraId="46E8F9FA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  <w:p w14:paraId="07D352B8" w14:textId="4F2A9356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5111C6" w:rsidRPr="005111C6">
              <w:rPr>
                <w:rFonts w:ascii="Calibri" w:hAnsi="Calibri" w:cs="Calibri"/>
                <w:color w:val="000000"/>
                <w:sz w:val="20"/>
                <w:szCs w:val="20"/>
              </w:rPr>
              <w:t>0.28, 3.57</w:t>
            </w:r>
            <w:r w:rsidR="00D0770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5111C6" w:rsidRPr="005111C6" w14:paraId="43F797FD" w14:textId="77777777" w:rsidTr="000D22ED">
        <w:trPr>
          <w:trHeight w:val="289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A6B81C3" w14:textId="77777777" w:rsidR="005111C6" w:rsidRPr="005111C6" w:rsidRDefault="005111C6" w:rsidP="00511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 59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4582169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195DED0F" w14:textId="64EFAF57" w:rsidR="005111C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5111C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 0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0CBCC6D5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 </w:t>
            </w:r>
          </w:p>
          <w:p w14:paraId="435C1C69" w14:textId="07FCEA7F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)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717F5B4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89 </w:t>
            </w:r>
          </w:p>
          <w:p w14:paraId="3FBAB851" w14:textId="31A6625A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3, 0.96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B305A62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  <w:p w14:paraId="793DE2E6" w14:textId="119A9994" w:rsidR="005111C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5111C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3, 0.96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14140F05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  <w:p w14:paraId="56368BD6" w14:textId="42F47DE0" w:rsidR="005111C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5111C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, 0.10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43A5325" w14:textId="77777777" w:rsid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06 </w:t>
            </w:r>
          </w:p>
          <w:p w14:paraId="059F7B5E" w14:textId="6A3311AF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008, 0.1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43A53B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.00 </w:t>
            </w:r>
          </w:p>
          <w:p w14:paraId="524C8AD5" w14:textId="1833A4BD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1.00, 1.0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D79C86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  <w:p w14:paraId="5D76E45F" w14:textId="30FF7717" w:rsidR="005111C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5111C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, 1.00)</w:t>
            </w:r>
          </w:p>
        </w:tc>
        <w:tc>
          <w:tcPr>
            <w:tcW w:w="1350" w:type="dxa"/>
            <w:shd w:val="clear" w:color="auto" w:fill="CCFFFF"/>
            <w:noWrap/>
            <w:vAlign w:val="bottom"/>
            <w:hideMark/>
          </w:tcPr>
          <w:p w14:paraId="2E3B9F6A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  <w:p w14:paraId="3523E5EE" w14:textId="31CAEAB4" w:rsidR="005111C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5111C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8, 3.</w:t>
            </w:r>
            <w:r w:rsidR="00CE7DDA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CE7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5111C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CCFFFF"/>
            <w:noWrap/>
            <w:vAlign w:val="bottom"/>
            <w:hideMark/>
          </w:tcPr>
          <w:p w14:paraId="395E70B7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  <w:p w14:paraId="3D38B7FF" w14:textId="17703390" w:rsidR="005111C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5111C6" w:rsidRPr="005111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29, 3.45) </w:t>
            </w:r>
          </w:p>
        </w:tc>
      </w:tr>
      <w:tr w:rsidR="005111C6" w:rsidRPr="005111C6" w14:paraId="5B1D423C" w14:textId="77777777" w:rsidTr="000D22ED">
        <w:trPr>
          <w:trHeight w:val="289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C8EA366" w14:textId="77777777" w:rsidR="005111C6" w:rsidRPr="005111C6" w:rsidRDefault="005111C6" w:rsidP="00511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 6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CC18195" w14:textId="55C879FC" w:rsidR="0031572F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3B696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</w:p>
          <w:p w14:paraId="571F3567" w14:textId="48179BD1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 0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83EB0F5" w14:textId="77777777" w:rsidR="0031572F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635096D8" w14:textId="26BBC145" w:rsidR="005111C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5111C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, 0)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126B123" w14:textId="77777777" w:rsidR="0031572F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89 </w:t>
            </w:r>
          </w:p>
          <w:p w14:paraId="25B7C1EC" w14:textId="7C6E5E5B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3, 0.96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7BA2D73" w14:textId="77777777" w:rsidR="0031572F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89 </w:t>
            </w:r>
          </w:p>
          <w:p w14:paraId="15975254" w14:textId="4D790B7A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3, 0.96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310526BF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  <w:p w14:paraId="693E20F4" w14:textId="688F9B5E" w:rsidR="005111C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5111C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, 0.09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AF8CAC4" w14:textId="77777777" w:rsid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  <w:p w14:paraId="0F831293" w14:textId="385FEDAB" w:rsidR="005111C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5111C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, 0.1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86A12B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.00 </w:t>
            </w:r>
          </w:p>
          <w:p w14:paraId="326C5464" w14:textId="0E266F40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1.00, 1.0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65BCE3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  <w:p w14:paraId="00EE42A5" w14:textId="133B5DC5" w:rsidR="005111C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5111C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, 1.00)</w:t>
            </w:r>
          </w:p>
        </w:tc>
        <w:tc>
          <w:tcPr>
            <w:tcW w:w="1350" w:type="dxa"/>
            <w:shd w:val="clear" w:color="auto" w:fill="CCFFFF"/>
            <w:noWrap/>
            <w:vAlign w:val="bottom"/>
            <w:hideMark/>
          </w:tcPr>
          <w:p w14:paraId="2649FD2F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80 </w:t>
            </w:r>
          </w:p>
          <w:p w14:paraId="4F7F5DE7" w14:textId="405F6246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21, 3.08)</w:t>
            </w:r>
          </w:p>
        </w:tc>
        <w:tc>
          <w:tcPr>
            <w:tcW w:w="1440" w:type="dxa"/>
            <w:shd w:val="clear" w:color="auto" w:fill="CCFFFF"/>
            <w:noWrap/>
            <w:vAlign w:val="bottom"/>
            <w:hideMark/>
          </w:tcPr>
          <w:p w14:paraId="730DE608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  <w:p w14:paraId="644235F7" w14:textId="10FA50D3" w:rsidR="005111C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5111C6" w:rsidRPr="005111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29, 3.45) </w:t>
            </w:r>
          </w:p>
        </w:tc>
      </w:tr>
      <w:tr w:rsidR="003F7916" w:rsidRPr="005111C6" w14:paraId="1E192034" w14:textId="77777777" w:rsidTr="000D22ED">
        <w:trPr>
          <w:trHeight w:val="289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C82DB28" w14:textId="77777777" w:rsidR="003F7916" w:rsidRPr="005111C6" w:rsidRDefault="003F7916" w:rsidP="00511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 68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77DD915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11 </w:t>
            </w:r>
          </w:p>
          <w:p w14:paraId="131E3B77" w14:textId="38F48422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.32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08D39B2B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11 </w:t>
            </w:r>
          </w:p>
          <w:p w14:paraId="09DC04F9" w14:textId="54F9A8F5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, 0.31)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CBCE067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90 </w:t>
            </w:r>
          </w:p>
          <w:p w14:paraId="58B77589" w14:textId="33E469D5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84, 0.96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03E5F8D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  <w:p w14:paraId="1124E1A3" w14:textId="5E3B7151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4, 0.96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461583A8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09 </w:t>
            </w:r>
          </w:p>
          <w:p w14:paraId="4EF0EE06" w14:textId="2DAC4D12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03, 0.15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C0D137C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  <w:p w14:paraId="0BE844C8" w14:textId="58A90F2A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, 0.1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67BA20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  <w:p w14:paraId="68A37602" w14:textId="6874F02E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1, 1.0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6BF800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0.90 </w:t>
            </w:r>
          </w:p>
          <w:p w14:paraId="61F32442" w14:textId="7A5C4FBD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71, 1.00)</w:t>
            </w:r>
          </w:p>
        </w:tc>
        <w:tc>
          <w:tcPr>
            <w:tcW w:w="1350" w:type="dxa"/>
            <w:shd w:val="clear" w:color="auto" w:fill="CCFFFF"/>
            <w:noWrap/>
            <w:vAlign w:val="bottom"/>
            <w:hideMark/>
          </w:tcPr>
          <w:p w14:paraId="3CFF8A5D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.00 </w:t>
            </w:r>
          </w:p>
          <w:p w14:paraId="47C2E9A5" w14:textId="509AC292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36, 2.</w:t>
            </w:r>
            <w:r w:rsidR="00CE7DDA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CE7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CCFFFF"/>
            <w:noWrap/>
            <w:vAlign w:val="bottom"/>
            <w:hideMark/>
          </w:tcPr>
          <w:p w14:paraId="6F5E0043" w14:textId="77777777" w:rsidR="003F7916" w:rsidRPr="005111C6" w:rsidRDefault="003F791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  <w:p w14:paraId="1B8A2779" w14:textId="6A5A886C" w:rsidR="003F791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CE7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E7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3F7916"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57)</w:t>
            </w:r>
          </w:p>
        </w:tc>
      </w:tr>
      <w:tr w:rsidR="005111C6" w:rsidRPr="005111C6" w14:paraId="61D4A870" w14:textId="77777777" w:rsidTr="000D22ED">
        <w:trPr>
          <w:trHeight w:val="289"/>
        </w:trPr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4F53D29" w14:textId="77777777" w:rsidR="005111C6" w:rsidRPr="005111C6" w:rsidRDefault="005111C6" w:rsidP="00511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 7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AD5FEC9" w14:textId="77777777" w:rsidR="0031572F" w:rsidRDefault="005111C6" w:rsidP="005111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 </w:t>
            </w:r>
          </w:p>
          <w:p w14:paraId="0F3838AC" w14:textId="67AE0A82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>(0, 0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534DB88E" w14:textId="77777777" w:rsidR="0031572F" w:rsidRDefault="005111C6" w:rsidP="005111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 </w:t>
            </w:r>
          </w:p>
          <w:p w14:paraId="7AE2CBBD" w14:textId="34664ABB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>(0, 0)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872E1C9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9 </w:t>
            </w:r>
          </w:p>
          <w:p w14:paraId="69AF06C5" w14:textId="4EE6D47F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>(0.83, 0.96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3F3864A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9 </w:t>
            </w:r>
          </w:p>
          <w:p w14:paraId="7AA3B02B" w14:textId="3A4C80BC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>(0.83, 0.96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79BA8922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  <w:p w14:paraId="74AA6471" w14:textId="18E9C860" w:rsidR="005111C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5111C6" w:rsidRPr="005111C6">
              <w:rPr>
                <w:rFonts w:ascii="Calibri" w:hAnsi="Calibri" w:cs="Calibri"/>
                <w:color w:val="000000"/>
                <w:sz w:val="20"/>
                <w:szCs w:val="20"/>
              </w:rPr>
              <w:t>0.002, 0.09)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03E952A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4 </w:t>
            </w:r>
          </w:p>
          <w:p w14:paraId="47DC48F3" w14:textId="042BD2B1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>(0.002, 0.0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7CE5C0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  <w:p w14:paraId="68E75C87" w14:textId="5C11B5D8" w:rsidR="005111C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5111C6" w:rsidRPr="005111C6">
              <w:rPr>
                <w:rFonts w:ascii="Calibri" w:hAnsi="Calibri" w:cs="Calibri"/>
                <w:color w:val="000000"/>
                <w:sz w:val="20"/>
                <w:szCs w:val="20"/>
              </w:rPr>
              <w:t>1.00, 1.0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8622C6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0 </w:t>
            </w:r>
          </w:p>
          <w:p w14:paraId="0ED5A779" w14:textId="3C86F58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>(1.00, 1.00)</w:t>
            </w:r>
          </w:p>
        </w:tc>
        <w:tc>
          <w:tcPr>
            <w:tcW w:w="1350" w:type="dxa"/>
            <w:shd w:val="clear" w:color="auto" w:fill="CCFFFF"/>
            <w:noWrap/>
            <w:vAlign w:val="bottom"/>
            <w:hideMark/>
          </w:tcPr>
          <w:p w14:paraId="3230BA84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0 </w:t>
            </w:r>
          </w:p>
          <w:p w14:paraId="35868D2C" w14:textId="54F0BA8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>(0.24, 4.12)</w:t>
            </w:r>
          </w:p>
        </w:tc>
        <w:tc>
          <w:tcPr>
            <w:tcW w:w="1440" w:type="dxa"/>
            <w:shd w:val="clear" w:color="auto" w:fill="CCFFFF"/>
            <w:noWrap/>
            <w:vAlign w:val="bottom"/>
            <w:hideMark/>
          </w:tcPr>
          <w:p w14:paraId="71EACDAC" w14:textId="77777777" w:rsidR="005111C6" w:rsidRPr="005111C6" w:rsidRDefault="005111C6" w:rsidP="005111C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111C6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  <w:p w14:paraId="05E29E04" w14:textId="1C073337" w:rsidR="005111C6" w:rsidRPr="005111C6" w:rsidRDefault="003B6967" w:rsidP="005111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5111C6" w:rsidRPr="005111C6">
              <w:rPr>
                <w:rFonts w:ascii="Calibri" w:hAnsi="Calibri" w:cs="Calibri"/>
                <w:color w:val="000000"/>
                <w:sz w:val="20"/>
                <w:szCs w:val="20"/>
              </w:rPr>
              <w:t>0.29, 3.45)</w:t>
            </w:r>
          </w:p>
        </w:tc>
      </w:tr>
    </w:tbl>
    <w:p w14:paraId="5B86371E" w14:textId="2BFA0C9C" w:rsidR="003F7916" w:rsidRDefault="00353C49">
      <w:r>
        <w:rPr>
          <w:rFonts w:ascii="Calibri" w:hAnsi="Calibri" w:cs="Calibri"/>
        </w:rPr>
        <w:t>ƚ</w:t>
      </w:r>
      <w:r>
        <w:t xml:space="preserve"> HPV means human papillomavirus</w:t>
      </w:r>
    </w:p>
    <w:p w14:paraId="6D00FDAD" w14:textId="77777777" w:rsidR="00353C49" w:rsidRDefault="00353C49"/>
    <w:sectPr w:rsidR="00353C49" w:rsidSect="003F79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3MDIxMDE0NDcxNrFU0lEKTi0uzszPAymwrAUA6jjz3iwAAAA="/>
  </w:docVars>
  <w:rsids>
    <w:rsidRoot w:val="003F7916"/>
    <w:rsid w:val="00006E20"/>
    <w:rsid w:val="0000729B"/>
    <w:rsid w:val="00015D91"/>
    <w:rsid w:val="00027B41"/>
    <w:rsid w:val="00043782"/>
    <w:rsid w:val="00061222"/>
    <w:rsid w:val="00074315"/>
    <w:rsid w:val="0008243B"/>
    <w:rsid w:val="0008583A"/>
    <w:rsid w:val="00093F7B"/>
    <w:rsid w:val="000B1233"/>
    <w:rsid w:val="000B7789"/>
    <w:rsid w:val="000C32ED"/>
    <w:rsid w:val="000C363A"/>
    <w:rsid w:val="000C6264"/>
    <w:rsid w:val="000D164F"/>
    <w:rsid w:val="000D22ED"/>
    <w:rsid w:val="000D378A"/>
    <w:rsid w:val="001015E3"/>
    <w:rsid w:val="00111EDD"/>
    <w:rsid w:val="00113C2C"/>
    <w:rsid w:val="00123064"/>
    <w:rsid w:val="00125F29"/>
    <w:rsid w:val="00163C1F"/>
    <w:rsid w:val="0016705E"/>
    <w:rsid w:val="00167D20"/>
    <w:rsid w:val="00173789"/>
    <w:rsid w:val="00173C39"/>
    <w:rsid w:val="001A38E1"/>
    <w:rsid w:val="001B4541"/>
    <w:rsid w:val="001E198B"/>
    <w:rsid w:val="001F24B7"/>
    <w:rsid w:val="00214F56"/>
    <w:rsid w:val="00225608"/>
    <w:rsid w:val="00240296"/>
    <w:rsid w:val="002674A8"/>
    <w:rsid w:val="002841E1"/>
    <w:rsid w:val="00293B52"/>
    <w:rsid w:val="00295B46"/>
    <w:rsid w:val="002A69CA"/>
    <w:rsid w:val="002B5E82"/>
    <w:rsid w:val="002C3AF7"/>
    <w:rsid w:val="002D5572"/>
    <w:rsid w:val="002E50B4"/>
    <w:rsid w:val="002F242C"/>
    <w:rsid w:val="0031572F"/>
    <w:rsid w:val="00316E72"/>
    <w:rsid w:val="00322623"/>
    <w:rsid w:val="0034296F"/>
    <w:rsid w:val="0035121B"/>
    <w:rsid w:val="00353C49"/>
    <w:rsid w:val="00360796"/>
    <w:rsid w:val="00376AA5"/>
    <w:rsid w:val="003773D4"/>
    <w:rsid w:val="003A0B0F"/>
    <w:rsid w:val="003A4F68"/>
    <w:rsid w:val="003B5E52"/>
    <w:rsid w:val="003B6967"/>
    <w:rsid w:val="003C31B8"/>
    <w:rsid w:val="003D3F6C"/>
    <w:rsid w:val="003E4463"/>
    <w:rsid w:val="003F309F"/>
    <w:rsid w:val="003F32A0"/>
    <w:rsid w:val="003F7916"/>
    <w:rsid w:val="00406F7B"/>
    <w:rsid w:val="004138B5"/>
    <w:rsid w:val="004254B8"/>
    <w:rsid w:val="00442292"/>
    <w:rsid w:val="00446D0A"/>
    <w:rsid w:val="004520D3"/>
    <w:rsid w:val="004552DE"/>
    <w:rsid w:val="004959C7"/>
    <w:rsid w:val="004961FA"/>
    <w:rsid w:val="0049709F"/>
    <w:rsid w:val="004B0DAE"/>
    <w:rsid w:val="004C04D4"/>
    <w:rsid w:val="005111C6"/>
    <w:rsid w:val="00514BE4"/>
    <w:rsid w:val="00536764"/>
    <w:rsid w:val="00540CD3"/>
    <w:rsid w:val="005429BF"/>
    <w:rsid w:val="005449C1"/>
    <w:rsid w:val="00545E92"/>
    <w:rsid w:val="00561FFB"/>
    <w:rsid w:val="00572B62"/>
    <w:rsid w:val="005A1CC2"/>
    <w:rsid w:val="005A4AC0"/>
    <w:rsid w:val="005A7433"/>
    <w:rsid w:val="005C5484"/>
    <w:rsid w:val="005D1699"/>
    <w:rsid w:val="005D3BDA"/>
    <w:rsid w:val="005D7B4F"/>
    <w:rsid w:val="005F5384"/>
    <w:rsid w:val="00603470"/>
    <w:rsid w:val="006126C3"/>
    <w:rsid w:val="00636C6C"/>
    <w:rsid w:val="006473DC"/>
    <w:rsid w:val="00653BE3"/>
    <w:rsid w:val="00683912"/>
    <w:rsid w:val="00687172"/>
    <w:rsid w:val="00687A8C"/>
    <w:rsid w:val="006A0722"/>
    <w:rsid w:val="006B1734"/>
    <w:rsid w:val="006D2AD8"/>
    <w:rsid w:val="006F43A4"/>
    <w:rsid w:val="00713EA9"/>
    <w:rsid w:val="007314A9"/>
    <w:rsid w:val="00763F76"/>
    <w:rsid w:val="00782AFC"/>
    <w:rsid w:val="007878CE"/>
    <w:rsid w:val="0079722C"/>
    <w:rsid w:val="007C2E99"/>
    <w:rsid w:val="007C43A8"/>
    <w:rsid w:val="007C4B6F"/>
    <w:rsid w:val="007D5CA9"/>
    <w:rsid w:val="007D5E16"/>
    <w:rsid w:val="007F1581"/>
    <w:rsid w:val="008145EE"/>
    <w:rsid w:val="00817E6F"/>
    <w:rsid w:val="0082298B"/>
    <w:rsid w:val="00870304"/>
    <w:rsid w:val="008A349A"/>
    <w:rsid w:val="008C742D"/>
    <w:rsid w:val="008F5A32"/>
    <w:rsid w:val="0091350D"/>
    <w:rsid w:val="0092417D"/>
    <w:rsid w:val="009344EF"/>
    <w:rsid w:val="00942194"/>
    <w:rsid w:val="00945CCF"/>
    <w:rsid w:val="00954878"/>
    <w:rsid w:val="009771CE"/>
    <w:rsid w:val="0098074A"/>
    <w:rsid w:val="00980ABC"/>
    <w:rsid w:val="00995F11"/>
    <w:rsid w:val="009C1A10"/>
    <w:rsid w:val="009D46A6"/>
    <w:rsid w:val="009D521C"/>
    <w:rsid w:val="009E18B2"/>
    <w:rsid w:val="009E46A6"/>
    <w:rsid w:val="00A85BFB"/>
    <w:rsid w:val="00A94CB1"/>
    <w:rsid w:val="00A9650F"/>
    <w:rsid w:val="00AD72E1"/>
    <w:rsid w:val="00B107EA"/>
    <w:rsid w:val="00B21950"/>
    <w:rsid w:val="00B23EA4"/>
    <w:rsid w:val="00B50A5D"/>
    <w:rsid w:val="00B50DBF"/>
    <w:rsid w:val="00B7695A"/>
    <w:rsid w:val="00B85178"/>
    <w:rsid w:val="00BA4203"/>
    <w:rsid w:val="00BA7D12"/>
    <w:rsid w:val="00BB6350"/>
    <w:rsid w:val="00BD5BAC"/>
    <w:rsid w:val="00BE0448"/>
    <w:rsid w:val="00BF179A"/>
    <w:rsid w:val="00BF7966"/>
    <w:rsid w:val="00C124B0"/>
    <w:rsid w:val="00C411C2"/>
    <w:rsid w:val="00C422EB"/>
    <w:rsid w:val="00C45A78"/>
    <w:rsid w:val="00C45DBA"/>
    <w:rsid w:val="00C4748A"/>
    <w:rsid w:val="00C66D2F"/>
    <w:rsid w:val="00CB7C3A"/>
    <w:rsid w:val="00CD59CE"/>
    <w:rsid w:val="00CE2CB7"/>
    <w:rsid w:val="00CE7DDA"/>
    <w:rsid w:val="00D0770F"/>
    <w:rsid w:val="00D24D7C"/>
    <w:rsid w:val="00D315D6"/>
    <w:rsid w:val="00D33943"/>
    <w:rsid w:val="00D36AF7"/>
    <w:rsid w:val="00D51DCE"/>
    <w:rsid w:val="00D7412C"/>
    <w:rsid w:val="00DA3F72"/>
    <w:rsid w:val="00DC526C"/>
    <w:rsid w:val="00DD4D19"/>
    <w:rsid w:val="00DE06BD"/>
    <w:rsid w:val="00DF42BE"/>
    <w:rsid w:val="00E01FCB"/>
    <w:rsid w:val="00E11BF2"/>
    <w:rsid w:val="00E27DB2"/>
    <w:rsid w:val="00E31594"/>
    <w:rsid w:val="00E331CB"/>
    <w:rsid w:val="00E3415C"/>
    <w:rsid w:val="00E40EC9"/>
    <w:rsid w:val="00E841D6"/>
    <w:rsid w:val="00E94588"/>
    <w:rsid w:val="00EB2EB8"/>
    <w:rsid w:val="00EE4B15"/>
    <w:rsid w:val="00EE7FF5"/>
    <w:rsid w:val="00EF5C7F"/>
    <w:rsid w:val="00F0328B"/>
    <w:rsid w:val="00F078A3"/>
    <w:rsid w:val="00F209B5"/>
    <w:rsid w:val="00F325D7"/>
    <w:rsid w:val="00F400F4"/>
    <w:rsid w:val="00F41DA6"/>
    <w:rsid w:val="00F526E5"/>
    <w:rsid w:val="00F542C7"/>
    <w:rsid w:val="00FD495A"/>
    <w:rsid w:val="00FD4C68"/>
    <w:rsid w:val="00FF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A5F9D4"/>
  <w15:chartTrackingRefBased/>
  <w15:docId w15:val="{7A0826D0-B836-4765-9E7C-54181B25A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79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9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9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9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9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9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9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9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9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9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9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9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9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9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9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9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9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9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79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7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9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79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9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79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9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79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9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9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91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E04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9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er, Diane</dc:creator>
  <cp:keywords/>
  <dc:description/>
  <cp:lastModifiedBy>Harper, Diane</cp:lastModifiedBy>
  <cp:revision>3</cp:revision>
  <dcterms:created xsi:type="dcterms:W3CDTF">2025-01-05T18:36:00Z</dcterms:created>
  <dcterms:modified xsi:type="dcterms:W3CDTF">2025-01-05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a76ab33f14de5c972d2916c5f8a54a96a2ac473a8b685c1e3cb4fee312dd69</vt:lpwstr>
  </property>
</Properties>
</file>